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3. Multivariable analysis of predictors for locoregional control (LRC) and distant metastasis free survival (DMFS)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908"/>
        <w:gridCol w:w="1338"/>
        <w:gridCol w:w="1966"/>
        <w:gridCol w:w="1152"/>
      </w:tblGrid>
      <w:tr>
        <w:trPr/>
        <w:tc>
          <w:tcPr>
            <w:tcW w:w="34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RC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MFS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3810</wp:posOffset>
                      </wp:positionV>
                      <wp:extent cx="4021455" cy="635"/>
                      <wp:effectExtent l="635" t="5080" r="635" b="5080"/>
                      <wp:wrapNone/>
                      <wp:docPr id="1" name="直线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5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8pt,0.3pt" to="311.8pt,0.3pt" ID="直线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 [95%CI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R [95%CI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2540</wp:posOffset>
                      </wp:positionV>
                      <wp:extent cx="6201410" cy="635"/>
                      <wp:effectExtent l="635" t="5080" r="635" b="5080"/>
                      <wp:wrapNone/>
                      <wp:docPr id="2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13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0.2pt" to="485.45pt,0.2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fferentiatio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7 [0.88-5.46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8 [0.76-6.26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9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5 [1.43-6.28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9 [1.14-5.66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5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hologic response^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C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mPR but not pCR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2 [0.67-4.80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9 [0.74-5.13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4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-mP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6 [1.25-4.38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6 [1.12-4.29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6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istopathologic domai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LS ≥3/mm²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–2 TLS/mm²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85 [1.21-7.74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0 [1.29-7.43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&lt;1 TLS/mm²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92 [2.65-13.22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5 [2.98-15.37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umor burde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 Pan-CK+ cells/ Ki-67 &lt;5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–4 Pan-CK+/ Ki-67 5–2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50 [1.08-5.78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22 [1.38-7.52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≥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 Pan-CK+ / Ki-67 &gt;20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11 [3.25-15.57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.90 [4.05-19.63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lecula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domain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 mutation/PD-L1&lt;1-fol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ingle mutation/PD-L1 1-2-fold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0 [0.88-5.01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5 [1.30-7.17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2 mutations/PD-L1&gt;2-fold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5 [2.15-10.10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40 [4.40-20.15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mune doma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atio</w:t>
            </w: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/Granzyme B+ &gt;200²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4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atio-1.9/Granzyme B+ 50</w:t>
            </w: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200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5 [0.85-4.47]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20 [0.96-5.34]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1</w:t>
            </w:r>
          </w:p>
        </w:tc>
      </w:tr>
      <w:tr>
        <w:trPr/>
        <w:tc>
          <w:tcPr>
            <w:tcW w:w="34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ratio &lt;1/Granzyme B+ &lt;50 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0 [1.75-8.25]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25 [1.95-9.26]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^ pCR: pathologic complete response; mPR: major pathologic response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&amp; ratio refers to CD8+/FoxP3+ ratio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31T13:41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5FC6C8BC2B4AFDA3CD6075CFDF0FBC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